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31319" w14:textId="77777777" w:rsidR="0073633D" w:rsidRPr="00F0360C" w:rsidRDefault="0073633D" w:rsidP="0073633D">
      <w:pPr>
        <w:spacing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F0360C">
        <w:rPr>
          <w:rFonts w:ascii="Times New Roman" w:hAnsi="Times New Roman" w:cs="Times New Roman"/>
          <w:b/>
          <w:bCs/>
          <w:sz w:val="26"/>
          <w:szCs w:val="26"/>
        </w:rPr>
        <w:t>Supplemental material</w:t>
      </w:r>
    </w:p>
    <w:p w14:paraId="48609F51" w14:textId="77777777" w:rsidR="0073633D" w:rsidRPr="00F0360C" w:rsidRDefault="0073633D" w:rsidP="0073633D">
      <w:pPr>
        <w:spacing w:line="24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p w14:paraId="3DCCBC38" w14:textId="77777777" w:rsidR="0073633D" w:rsidRPr="00F0360C" w:rsidRDefault="0073633D" w:rsidP="0073633D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F0360C">
        <w:rPr>
          <w:rFonts w:ascii="Times New Roman" w:eastAsia="Times New Roman" w:hAnsi="Times New Roman" w:cs="Times New Roman"/>
          <w:b/>
        </w:rPr>
        <w:t xml:space="preserve">Table 2. </w:t>
      </w:r>
      <w:r w:rsidRPr="00F0360C">
        <w:rPr>
          <w:rFonts w:ascii="Times New Roman" w:eastAsia="Times New Roman" w:hAnsi="Times New Roman" w:cs="Times New Roman"/>
          <w:i/>
          <w:sz w:val="20"/>
          <w:szCs w:val="20"/>
        </w:rPr>
        <w:t>The Index criteria registered as chief complaint at the time of contact, listed after frequency (number of calls) for each caller group</w:t>
      </w:r>
    </w:p>
    <w:p w14:paraId="725D895B" w14:textId="77777777" w:rsidR="0073633D" w:rsidRPr="00F0360C" w:rsidRDefault="0073633D" w:rsidP="0073633D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215"/>
        <w:gridCol w:w="2666"/>
        <w:gridCol w:w="2657"/>
        <w:gridCol w:w="2481"/>
      </w:tblGrid>
      <w:tr w:rsidR="0073633D" w:rsidRPr="00F0360C" w14:paraId="4D13796B" w14:textId="77777777" w:rsidTr="002F7187">
        <w:tc>
          <w:tcPr>
            <w:tcW w:w="1215" w:type="dxa"/>
          </w:tcPr>
          <w:p w14:paraId="096B602C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y of Index criteria</w:t>
            </w:r>
          </w:p>
        </w:tc>
        <w:tc>
          <w:tcPr>
            <w:tcW w:w="2666" w:type="dxa"/>
          </w:tcPr>
          <w:p w14:paraId="7755320D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lls from frequent callers</w:t>
            </w:r>
          </w:p>
          <w:p w14:paraId="1A6E1429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21,339</w:t>
            </w:r>
          </w:p>
        </w:tc>
        <w:tc>
          <w:tcPr>
            <w:tcW w:w="2657" w:type="dxa"/>
          </w:tcPr>
          <w:p w14:paraId="0C08310E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lls from non-frequent callers</w:t>
            </w:r>
          </w:p>
          <w:p w14:paraId="314E967E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68,476</w:t>
            </w:r>
          </w:p>
        </w:tc>
        <w:tc>
          <w:tcPr>
            <w:tcW w:w="2481" w:type="dxa"/>
          </w:tcPr>
          <w:p w14:paraId="2EF0204A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calls</w:t>
            </w: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90,085</w:t>
            </w:r>
          </w:p>
        </w:tc>
      </w:tr>
      <w:tr w:rsidR="0073633D" w:rsidRPr="00F0360C" w14:paraId="55D33806" w14:textId="77777777" w:rsidTr="002F7187">
        <w:tc>
          <w:tcPr>
            <w:tcW w:w="1215" w:type="dxa"/>
          </w:tcPr>
          <w:p w14:paraId="7F25E318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666" w:type="dxa"/>
          </w:tcPr>
          <w:p w14:paraId="6B861F2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dominal or back pain (1,102)</w:t>
            </w:r>
          </w:p>
        </w:tc>
        <w:tc>
          <w:tcPr>
            <w:tcW w:w="2657" w:type="dxa"/>
          </w:tcPr>
          <w:p w14:paraId="1365284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sible stroke/altered level of consciousness (4,777)</w:t>
            </w:r>
          </w:p>
        </w:tc>
        <w:tc>
          <w:tcPr>
            <w:tcW w:w="2481" w:type="dxa"/>
          </w:tcPr>
          <w:p w14:paraId="2AC800CB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 arrangements (6,507)</w:t>
            </w:r>
          </w:p>
        </w:tc>
      </w:tr>
      <w:tr w:rsidR="0073633D" w:rsidRPr="00F0360C" w14:paraId="2AB43ACF" w14:textId="77777777" w:rsidTr="002F7187">
        <w:tc>
          <w:tcPr>
            <w:tcW w:w="1215" w:type="dxa"/>
          </w:tcPr>
          <w:p w14:paraId="23191493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666" w:type="dxa"/>
          </w:tcPr>
          <w:p w14:paraId="14370F7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 arrangements (1,023)</w:t>
            </w:r>
          </w:p>
        </w:tc>
        <w:tc>
          <w:tcPr>
            <w:tcW w:w="2657" w:type="dxa"/>
          </w:tcPr>
          <w:p w14:paraId="1F5812D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thing problems/shortness of breath (3,871)</w:t>
            </w:r>
          </w:p>
        </w:tc>
        <w:tc>
          <w:tcPr>
            <w:tcW w:w="2481" w:type="dxa"/>
          </w:tcPr>
          <w:p w14:paraId="10D73260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oxication/overdose (5,977)</w:t>
            </w:r>
          </w:p>
        </w:tc>
      </w:tr>
      <w:tr w:rsidR="0073633D" w:rsidRPr="00F0360C" w14:paraId="6F1A493F" w14:textId="77777777" w:rsidTr="002F7187">
        <w:tc>
          <w:tcPr>
            <w:tcW w:w="1215" w:type="dxa"/>
          </w:tcPr>
          <w:p w14:paraId="5F40D7F0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666" w:type="dxa"/>
          </w:tcPr>
          <w:p w14:paraId="55A8E9A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ctures/wounds/minor injuries (803)</w:t>
            </w:r>
          </w:p>
        </w:tc>
        <w:tc>
          <w:tcPr>
            <w:tcW w:w="2657" w:type="dxa"/>
          </w:tcPr>
          <w:p w14:paraId="4C179E5A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al health problems/suicide (3,713)</w:t>
            </w:r>
          </w:p>
        </w:tc>
        <w:tc>
          <w:tcPr>
            <w:tcW w:w="2481" w:type="dxa"/>
          </w:tcPr>
          <w:p w14:paraId="4122CCD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thing problems/shortness of breath (5,657)</w:t>
            </w:r>
          </w:p>
        </w:tc>
      </w:tr>
      <w:tr w:rsidR="0073633D" w:rsidRPr="00F0360C" w14:paraId="338BB380" w14:textId="77777777" w:rsidTr="002F7187">
        <w:tc>
          <w:tcPr>
            <w:tcW w:w="1215" w:type="dxa"/>
          </w:tcPr>
          <w:p w14:paraId="5E78E59A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666" w:type="dxa"/>
          </w:tcPr>
          <w:p w14:paraId="5F0D3E8D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izure/convulsions/fits (588)</w:t>
            </w:r>
          </w:p>
        </w:tc>
        <w:tc>
          <w:tcPr>
            <w:tcW w:w="2657" w:type="dxa"/>
          </w:tcPr>
          <w:p w14:paraId="1A259FDC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oxication/overdose (3,457)</w:t>
            </w:r>
          </w:p>
        </w:tc>
        <w:tc>
          <w:tcPr>
            <w:tcW w:w="2481" w:type="dxa"/>
          </w:tcPr>
          <w:p w14:paraId="30727F5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sible stroke/altered level of consciousness (5,243)</w:t>
            </w:r>
          </w:p>
        </w:tc>
      </w:tr>
      <w:tr w:rsidR="0073633D" w:rsidRPr="00F0360C" w14:paraId="2C02531E" w14:textId="77777777" w:rsidTr="002F7187">
        <w:tc>
          <w:tcPr>
            <w:tcW w:w="1215" w:type="dxa"/>
          </w:tcPr>
          <w:p w14:paraId="11720441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2666" w:type="dxa"/>
          </w:tcPr>
          <w:p w14:paraId="5E19E16B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sible stroke/altered level of consciousness (466)</w:t>
            </w:r>
          </w:p>
        </w:tc>
        <w:tc>
          <w:tcPr>
            <w:tcW w:w="2657" w:type="dxa"/>
          </w:tcPr>
          <w:p w14:paraId="21E99B5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ver/infection/sepsis (2,032)</w:t>
            </w:r>
          </w:p>
        </w:tc>
        <w:tc>
          <w:tcPr>
            <w:tcW w:w="2481" w:type="dxa"/>
          </w:tcPr>
          <w:p w14:paraId="19FA224B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ver/infection/sepsis (2,355)</w:t>
            </w:r>
          </w:p>
        </w:tc>
      </w:tr>
      <w:tr w:rsidR="0073633D" w:rsidRPr="00F0360C" w14:paraId="281CADB0" w14:textId="77777777" w:rsidTr="002F7187">
        <w:tc>
          <w:tcPr>
            <w:tcW w:w="1215" w:type="dxa"/>
          </w:tcPr>
          <w:p w14:paraId="703B5E64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2666" w:type="dxa"/>
          </w:tcPr>
          <w:p w14:paraId="30A120E2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ver/infection/sepsis (323)</w:t>
            </w:r>
          </w:p>
        </w:tc>
        <w:tc>
          <w:tcPr>
            <w:tcW w:w="2657" w:type="dxa"/>
          </w:tcPr>
          <w:p w14:paraId="30775000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ury - possibly extensive/severe (1,948)</w:t>
            </w:r>
          </w:p>
        </w:tc>
        <w:tc>
          <w:tcPr>
            <w:tcW w:w="2481" w:type="dxa"/>
          </w:tcPr>
          <w:p w14:paraId="6C44D7E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ury - possibly extensive/severe (2,155)</w:t>
            </w:r>
          </w:p>
        </w:tc>
      </w:tr>
      <w:tr w:rsidR="0073633D" w:rsidRPr="00F0360C" w14:paraId="080DD47B" w14:textId="77777777" w:rsidTr="002F7187">
        <w:tc>
          <w:tcPr>
            <w:tcW w:w="1215" w:type="dxa"/>
          </w:tcPr>
          <w:p w14:paraId="6F4005E3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2666" w:type="dxa"/>
          </w:tcPr>
          <w:p w14:paraId="062EC436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ary tract (257)</w:t>
            </w:r>
          </w:p>
        </w:tc>
        <w:tc>
          <w:tcPr>
            <w:tcW w:w="2657" w:type="dxa"/>
          </w:tcPr>
          <w:p w14:paraId="4B2A111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ad traffic injury (1,347)</w:t>
            </w:r>
          </w:p>
        </w:tc>
        <w:tc>
          <w:tcPr>
            <w:tcW w:w="2481" w:type="dxa"/>
          </w:tcPr>
          <w:p w14:paraId="27DDEE5B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izure/convulsions/fits (1,667)</w:t>
            </w:r>
          </w:p>
        </w:tc>
      </w:tr>
      <w:tr w:rsidR="0073633D" w:rsidRPr="00F0360C" w14:paraId="3CCC9FEB" w14:textId="77777777" w:rsidTr="002F7187">
        <w:trPr>
          <w:trHeight w:val="404"/>
        </w:trPr>
        <w:tc>
          <w:tcPr>
            <w:tcW w:w="1215" w:type="dxa"/>
          </w:tcPr>
          <w:p w14:paraId="159D27BC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2666" w:type="dxa"/>
          </w:tcPr>
          <w:p w14:paraId="490A21DA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(249)</w:t>
            </w:r>
          </w:p>
        </w:tc>
        <w:tc>
          <w:tcPr>
            <w:tcW w:w="2657" w:type="dxa"/>
          </w:tcPr>
          <w:p w14:paraId="24C177C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/nose/throat (1,189)</w:t>
            </w:r>
          </w:p>
        </w:tc>
        <w:tc>
          <w:tcPr>
            <w:tcW w:w="2481" w:type="dxa"/>
          </w:tcPr>
          <w:p w14:paraId="2D1C96A9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/nose/throat (1,379)</w:t>
            </w:r>
          </w:p>
        </w:tc>
      </w:tr>
      <w:tr w:rsidR="0073633D" w:rsidRPr="00F0360C" w14:paraId="5F0D14AD" w14:textId="77777777" w:rsidTr="002F7187">
        <w:tc>
          <w:tcPr>
            <w:tcW w:w="1215" w:type="dxa"/>
          </w:tcPr>
          <w:p w14:paraId="111FE200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2666" w:type="dxa"/>
          </w:tcPr>
          <w:p w14:paraId="0F2DD57F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jury - possibly extensive/severe (207)</w:t>
            </w:r>
          </w:p>
        </w:tc>
        <w:tc>
          <w:tcPr>
            <w:tcW w:w="2657" w:type="dxa"/>
          </w:tcPr>
          <w:p w14:paraId="6C642527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izure/convulsions/fits (1,079)</w:t>
            </w:r>
          </w:p>
        </w:tc>
        <w:tc>
          <w:tcPr>
            <w:tcW w:w="2481" w:type="dxa"/>
          </w:tcPr>
          <w:p w14:paraId="58F235F6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ad traffic injury (1,372)</w:t>
            </w:r>
          </w:p>
        </w:tc>
      </w:tr>
      <w:tr w:rsidR="0073633D" w:rsidRPr="00F0360C" w14:paraId="0375FA86" w14:textId="77777777" w:rsidTr="002F7187">
        <w:trPr>
          <w:trHeight w:val="386"/>
        </w:trPr>
        <w:tc>
          <w:tcPr>
            <w:tcW w:w="1215" w:type="dxa"/>
          </w:tcPr>
          <w:p w14:paraId="13DF29C9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2666" w:type="dxa"/>
          </w:tcPr>
          <w:p w14:paraId="7352BDF0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/nose/throat (190)</w:t>
            </w:r>
          </w:p>
        </w:tc>
        <w:tc>
          <w:tcPr>
            <w:tcW w:w="2657" w:type="dxa"/>
          </w:tcPr>
          <w:p w14:paraId="484D89B0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ache (955)</w:t>
            </w:r>
          </w:p>
        </w:tc>
        <w:tc>
          <w:tcPr>
            <w:tcW w:w="2481" w:type="dxa"/>
          </w:tcPr>
          <w:p w14:paraId="61A7F52F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ache (1,140)</w:t>
            </w:r>
          </w:p>
        </w:tc>
      </w:tr>
      <w:tr w:rsidR="0073633D" w:rsidRPr="00F0360C" w14:paraId="1B3F85E9" w14:textId="77777777" w:rsidTr="002F7187">
        <w:trPr>
          <w:trHeight w:val="394"/>
        </w:trPr>
        <w:tc>
          <w:tcPr>
            <w:tcW w:w="1215" w:type="dxa"/>
          </w:tcPr>
          <w:p w14:paraId="6018901D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2666" w:type="dxa"/>
          </w:tcPr>
          <w:p w14:paraId="295D9389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dache (185)</w:t>
            </w:r>
          </w:p>
        </w:tc>
        <w:tc>
          <w:tcPr>
            <w:tcW w:w="2657" w:type="dxa"/>
          </w:tcPr>
          <w:p w14:paraId="05F1B0EF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ary tract (779)</w:t>
            </w:r>
          </w:p>
        </w:tc>
        <w:tc>
          <w:tcPr>
            <w:tcW w:w="2481" w:type="dxa"/>
          </w:tcPr>
          <w:p w14:paraId="241D8336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nary tract (1,036)</w:t>
            </w:r>
          </w:p>
        </w:tc>
      </w:tr>
      <w:tr w:rsidR="0073633D" w:rsidRPr="00F0360C" w14:paraId="049ABC66" w14:textId="77777777" w:rsidTr="002F7187">
        <w:tc>
          <w:tcPr>
            <w:tcW w:w="1215" w:type="dxa"/>
          </w:tcPr>
          <w:p w14:paraId="6F010692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2666" w:type="dxa"/>
          </w:tcPr>
          <w:p w14:paraId="1566017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 - non-traumatic (145)</w:t>
            </w:r>
          </w:p>
        </w:tc>
        <w:tc>
          <w:tcPr>
            <w:tcW w:w="2657" w:type="dxa"/>
          </w:tcPr>
          <w:p w14:paraId="0552A712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sponsive adult - not breathing normally (764)</w:t>
            </w:r>
          </w:p>
        </w:tc>
        <w:tc>
          <w:tcPr>
            <w:tcW w:w="2481" w:type="dxa"/>
          </w:tcPr>
          <w:p w14:paraId="4EE00E8B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 - non-traumatic (893)</w:t>
            </w:r>
          </w:p>
        </w:tc>
      </w:tr>
      <w:tr w:rsidR="0073633D" w:rsidRPr="00F0360C" w14:paraId="16EF2C8B" w14:textId="77777777" w:rsidTr="002F7187">
        <w:tc>
          <w:tcPr>
            <w:tcW w:w="1215" w:type="dxa"/>
          </w:tcPr>
          <w:p w14:paraId="3F3A369F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2666" w:type="dxa"/>
          </w:tcPr>
          <w:p w14:paraId="374E59FD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sponsive adult/child - breathing normally (142)</w:t>
            </w:r>
          </w:p>
        </w:tc>
        <w:tc>
          <w:tcPr>
            <w:tcW w:w="2657" w:type="dxa"/>
          </w:tcPr>
          <w:p w14:paraId="53DF0BC9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 - non-traumatic (748)</w:t>
            </w:r>
          </w:p>
        </w:tc>
        <w:tc>
          <w:tcPr>
            <w:tcW w:w="2481" w:type="dxa"/>
          </w:tcPr>
          <w:p w14:paraId="2ED405CC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(892)</w:t>
            </w:r>
          </w:p>
        </w:tc>
      </w:tr>
      <w:tr w:rsidR="0073633D" w:rsidRPr="00F0360C" w14:paraId="56D56D64" w14:textId="77777777" w:rsidTr="002F7187">
        <w:tc>
          <w:tcPr>
            <w:tcW w:w="1215" w:type="dxa"/>
          </w:tcPr>
          <w:p w14:paraId="708C8445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2666" w:type="dxa"/>
          </w:tcPr>
          <w:p w14:paraId="59BB389C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olence/abuse (123)</w:t>
            </w:r>
          </w:p>
        </w:tc>
        <w:tc>
          <w:tcPr>
            <w:tcW w:w="2657" w:type="dxa"/>
          </w:tcPr>
          <w:p w14:paraId="7E77A816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(643)</w:t>
            </w:r>
          </w:p>
        </w:tc>
        <w:tc>
          <w:tcPr>
            <w:tcW w:w="2481" w:type="dxa"/>
          </w:tcPr>
          <w:p w14:paraId="4F785804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sponsive adult - not breathing normally (846)</w:t>
            </w:r>
          </w:p>
        </w:tc>
      </w:tr>
      <w:tr w:rsidR="0073633D" w:rsidRPr="00F0360C" w14:paraId="5EE4AED1" w14:textId="77777777" w:rsidTr="002F7187">
        <w:tc>
          <w:tcPr>
            <w:tcW w:w="1215" w:type="dxa"/>
          </w:tcPr>
          <w:p w14:paraId="54D26A4C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2666" w:type="dxa"/>
          </w:tcPr>
          <w:p w14:paraId="2744BEB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/rash (112)</w:t>
            </w:r>
          </w:p>
        </w:tc>
        <w:tc>
          <w:tcPr>
            <w:tcW w:w="2657" w:type="dxa"/>
          </w:tcPr>
          <w:p w14:paraId="1354B1BF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sponsive adult/child - breathing normally (624) </w:t>
            </w:r>
          </w:p>
        </w:tc>
        <w:tc>
          <w:tcPr>
            <w:tcW w:w="2481" w:type="dxa"/>
          </w:tcPr>
          <w:p w14:paraId="3333A24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sponsive adult/child - breathing normally (766)</w:t>
            </w:r>
          </w:p>
        </w:tc>
      </w:tr>
      <w:tr w:rsidR="0073633D" w:rsidRPr="00F0360C" w14:paraId="2A2A39C6" w14:textId="77777777" w:rsidTr="002F7187">
        <w:trPr>
          <w:trHeight w:val="378"/>
        </w:trPr>
        <w:tc>
          <w:tcPr>
            <w:tcW w:w="1215" w:type="dxa"/>
          </w:tcPr>
          <w:p w14:paraId="061376E6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2666" w:type="dxa"/>
          </w:tcPr>
          <w:p w14:paraId="33C50968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riteria/response (87)</w:t>
            </w:r>
          </w:p>
        </w:tc>
        <w:tc>
          <w:tcPr>
            <w:tcW w:w="2657" w:type="dxa"/>
          </w:tcPr>
          <w:p w14:paraId="2906A8EF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rgic reaction (605)</w:t>
            </w:r>
          </w:p>
        </w:tc>
        <w:tc>
          <w:tcPr>
            <w:tcW w:w="2481" w:type="dxa"/>
          </w:tcPr>
          <w:p w14:paraId="7F8B9D9B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rgic reaction (653)</w:t>
            </w:r>
          </w:p>
        </w:tc>
      </w:tr>
      <w:tr w:rsidR="0073633D" w:rsidRPr="00F0360C" w14:paraId="58CD86D0" w14:textId="77777777" w:rsidTr="002F7187">
        <w:tc>
          <w:tcPr>
            <w:tcW w:w="1215" w:type="dxa"/>
          </w:tcPr>
          <w:p w14:paraId="30F71B26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2666" w:type="dxa"/>
          </w:tcPr>
          <w:p w14:paraId="12D95FD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sponsive adult - not breathing normally (82)</w:t>
            </w:r>
          </w:p>
        </w:tc>
        <w:tc>
          <w:tcPr>
            <w:tcW w:w="2657" w:type="dxa"/>
          </w:tcPr>
          <w:p w14:paraId="383D94B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aecology/pregnancy (486)</w:t>
            </w:r>
          </w:p>
        </w:tc>
        <w:tc>
          <w:tcPr>
            <w:tcW w:w="2481" w:type="dxa"/>
          </w:tcPr>
          <w:p w14:paraId="2D7E13E2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olence/abuse (596)</w:t>
            </w:r>
          </w:p>
        </w:tc>
      </w:tr>
      <w:tr w:rsidR="0073633D" w:rsidRPr="00F0360C" w14:paraId="3CA4ADFC" w14:textId="77777777" w:rsidTr="002F7187">
        <w:tc>
          <w:tcPr>
            <w:tcW w:w="1215" w:type="dxa"/>
          </w:tcPr>
          <w:p w14:paraId="5FB9BEDD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2666" w:type="dxa"/>
          </w:tcPr>
          <w:p w14:paraId="73DC144D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rgic reaction (48)</w:t>
            </w:r>
          </w:p>
        </w:tc>
        <w:tc>
          <w:tcPr>
            <w:tcW w:w="2657" w:type="dxa"/>
          </w:tcPr>
          <w:p w14:paraId="5D03BD04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olence/abuse (473)</w:t>
            </w:r>
          </w:p>
        </w:tc>
        <w:tc>
          <w:tcPr>
            <w:tcW w:w="2481" w:type="dxa"/>
          </w:tcPr>
          <w:p w14:paraId="737723C8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aecology/pregnancy (531)</w:t>
            </w:r>
          </w:p>
        </w:tc>
      </w:tr>
      <w:tr w:rsidR="0073633D" w:rsidRPr="00F0360C" w14:paraId="51C579C1" w14:textId="77777777" w:rsidTr="002F7187">
        <w:trPr>
          <w:trHeight w:val="480"/>
        </w:trPr>
        <w:tc>
          <w:tcPr>
            <w:tcW w:w="1215" w:type="dxa"/>
          </w:tcPr>
          <w:p w14:paraId="14B37FFB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2666" w:type="dxa"/>
          </w:tcPr>
          <w:p w14:paraId="4541751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aecology/pregnancy (45)</w:t>
            </w:r>
          </w:p>
        </w:tc>
        <w:tc>
          <w:tcPr>
            <w:tcW w:w="2657" w:type="dxa"/>
          </w:tcPr>
          <w:p w14:paraId="7B35899B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/rash (380)</w:t>
            </w:r>
          </w:p>
        </w:tc>
        <w:tc>
          <w:tcPr>
            <w:tcW w:w="2481" w:type="dxa"/>
          </w:tcPr>
          <w:p w14:paraId="4FECFD7D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/rash (492)</w:t>
            </w:r>
          </w:p>
        </w:tc>
      </w:tr>
      <w:tr w:rsidR="0073633D" w:rsidRPr="00F0360C" w14:paraId="317127DF" w14:textId="77777777" w:rsidTr="002F7187">
        <w:tc>
          <w:tcPr>
            <w:tcW w:w="1215" w:type="dxa"/>
          </w:tcPr>
          <w:p w14:paraId="1FDCB6AF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2666" w:type="dxa"/>
          </w:tcPr>
          <w:p w14:paraId="71591BA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soning - not alcohol/drug related (40)</w:t>
            </w:r>
          </w:p>
        </w:tc>
        <w:tc>
          <w:tcPr>
            <w:tcW w:w="2657" w:type="dxa"/>
          </w:tcPr>
          <w:p w14:paraId="0287E6B0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sible death/cot death (260)</w:t>
            </w:r>
          </w:p>
        </w:tc>
        <w:tc>
          <w:tcPr>
            <w:tcW w:w="2481" w:type="dxa"/>
          </w:tcPr>
          <w:p w14:paraId="32A9A6CF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(279)</w:t>
            </w:r>
          </w:p>
        </w:tc>
      </w:tr>
      <w:tr w:rsidR="0073633D" w:rsidRPr="00F0360C" w14:paraId="56543D00" w14:textId="77777777" w:rsidTr="002F7187">
        <w:tc>
          <w:tcPr>
            <w:tcW w:w="1215" w:type="dxa"/>
          </w:tcPr>
          <w:p w14:paraId="5D136A3B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2666" w:type="dxa"/>
          </w:tcPr>
          <w:p w14:paraId="4CDF399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(33)</w:t>
            </w:r>
          </w:p>
        </w:tc>
        <w:tc>
          <w:tcPr>
            <w:tcW w:w="2657" w:type="dxa"/>
          </w:tcPr>
          <w:p w14:paraId="2AB04B3D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ur/child birth (258)</w:t>
            </w:r>
          </w:p>
        </w:tc>
        <w:tc>
          <w:tcPr>
            <w:tcW w:w="2481" w:type="dxa"/>
          </w:tcPr>
          <w:p w14:paraId="48433BA6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sible death/cot death (274)</w:t>
            </w:r>
          </w:p>
        </w:tc>
      </w:tr>
      <w:tr w:rsidR="0073633D" w:rsidRPr="00F0360C" w14:paraId="420B4E3F" w14:textId="77777777" w:rsidTr="002F7187">
        <w:tc>
          <w:tcPr>
            <w:tcW w:w="1215" w:type="dxa"/>
          </w:tcPr>
          <w:p w14:paraId="78B4FFD7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2666" w:type="dxa"/>
          </w:tcPr>
          <w:p w14:paraId="52C7C8F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ns/scalding/electrical injury (30)</w:t>
            </w:r>
          </w:p>
        </w:tc>
        <w:tc>
          <w:tcPr>
            <w:tcW w:w="2657" w:type="dxa"/>
          </w:tcPr>
          <w:p w14:paraId="5574F734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(246)</w:t>
            </w:r>
          </w:p>
        </w:tc>
        <w:tc>
          <w:tcPr>
            <w:tcW w:w="2481" w:type="dxa"/>
          </w:tcPr>
          <w:p w14:paraId="033C796F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ur/child birth (265)</w:t>
            </w:r>
          </w:p>
        </w:tc>
      </w:tr>
      <w:tr w:rsidR="0073633D" w:rsidRPr="00F0360C" w14:paraId="27F8F4BD" w14:textId="77777777" w:rsidTr="002F7187">
        <w:tc>
          <w:tcPr>
            <w:tcW w:w="1215" w:type="dxa"/>
          </w:tcPr>
          <w:p w14:paraId="46C5A633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28</w:t>
            </w:r>
          </w:p>
        </w:tc>
        <w:tc>
          <w:tcPr>
            <w:tcW w:w="2666" w:type="dxa"/>
          </w:tcPr>
          <w:p w14:paraId="2785BEC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ad traffic injury (25)</w:t>
            </w:r>
          </w:p>
        </w:tc>
        <w:tc>
          <w:tcPr>
            <w:tcW w:w="2657" w:type="dxa"/>
          </w:tcPr>
          <w:p w14:paraId="50F5BB3A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ns/scalding/electrical injury (221)</w:t>
            </w:r>
          </w:p>
        </w:tc>
        <w:tc>
          <w:tcPr>
            <w:tcW w:w="2481" w:type="dxa"/>
          </w:tcPr>
          <w:p w14:paraId="7E1C8A77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ns/scalding/electrical injury (251)</w:t>
            </w:r>
          </w:p>
        </w:tc>
      </w:tr>
      <w:tr w:rsidR="0073633D" w:rsidRPr="00F0360C" w14:paraId="693FF980" w14:textId="77777777" w:rsidTr="002F7187">
        <w:tc>
          <w:tcPr>
            <w:tcW w:w="1215" w:type="dxa"/>
          </w:tcPr>
          <w:p w14:paraId="14D1B3BB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2666" w:type="dxa"/>
          </w:tcPr>
          <w:p w14:paraId="4BE8C1D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king/airway obstruction (foreign object in airway) (16)</w:t>
            </w:r>
          </w:p>
        </w:tc>
        <w:tc>
          <w:tcPr>
            <w:tcW w:w="2657" w:type="dxa"/>
          </w:tcPr>
          <w:p w14:paraId="3B60EB5C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(187)</w:t>
            </w:r>
          </w:p>
        </w:tc>
        <w:tc>
          <w:tcPr>
            <w:tcW w:w="2481" w:type="dxa"/>
          </w:tcPr>
          <w:p w14:paraId="1032003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riteria/response (231)</w:t>
            </w:r>
          </w:p>
        </w:tc>
      </w:tr>
      <w:tr w:rsidR="0073633D" w:rsidRPr="00F0360C" w14:paraId="782A6CB1" w14:textId="77777777" w:rsidTr="002F7187">
        <w:tc>
          <w:tcPr>
            <w:tcW w:w="1215" w:type="dxa"/>
          </w:tcPr>
          <w:p w14:paraId="56539F6E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2666" w:type="dxa"/>
          </w:tcPr>
          <w:p w14:paraId="6118296F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sible death/cot death (14)</w:t>
            </w:r>
          </w:p>
        </w:tc>
        <w:tc>
          <w:tcPr>
            <w:tcW w:w="2657" w:type="dxa"/>
          </w:tcPr>
          <w:p w14:paraId="76FA656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king/airway obstruction (foreign object in airway) (160)</w:t>
            </w:r>
          </w:p>
        </w:tc>
        <w:tc>
          <w:tcPr>
            <w:tcW w:w="2481" w:type="dxa"/>
          </w:tcPr>
          <w:p w14:paraId="7F12328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(198)</w:t>
            </w:r>
          </w:p>
        </w:tc>
      </w:tr>
      <w:tr w:rsidR="0073633D" w:rsidRPr="00F0360C" w14:paraId="384706F2" w14:textId="77777777" w:rsidTr="002F7187">
        <w:tc>
          <w:tcPr>
            <w:tcW w:w="1215" w:type="dxa"/>
          </w:tcPr>
          <w:p w14:paraId="0E98ACED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2666" w:type="dxa"/>
          </w:tcPr>
          <w:p w14:paraId="122EC5DC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id-19 (11)</w:t>
            </w:r>
          </w:p>
        </w:tc>
        <w:tc>
          <w:tcPr>
            <w:tcW w:w="2657" w:type="dxa"/>
          </w:tcPr>
          <w:p w14:paraId="2769408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criteria/response (144)</w:t>
            </w:r>
          </w:p>
        </w:tc>
        <w:tc>
          <w:tcPr>
            <w:tcW w:w="2481" w:type="dxa"/>
          </w:tcPr>
          <w:p w14:paraId="0BDCFF9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king/airway obstruction (foreign object in airway) (176)</w:t>
            </w:r>
          </w:p>
        </w:tc>
      </w:tr>
      <w:tr w:rsidR="0073633D" w:rsidRPr="00F0360C" w14:paraId="3893C28B" w14:textId="77777777" w:rsidTr="002F7187">
        <w:tc>
          <w:tcPr>
            <w:tcW w:w="1215" w:type="dxa"/>
          </w:tcPr>
          <w:p w14:paraId="17E254BF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2666" w:type="dxa"/>
          </w:tcPr>
          <w:p w14:paraId="60D9ED44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ermia (9)</w:t>
            </w:r>
          </w:p>
        </w:tc>
        <w:tc>
          <w:tcPr>
            <w:tcW w:w="2657" w:type="dxa"/>
          </w:tcPr>
          <w:p w14:paraId="2370274A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soning - not alcohol/drug related (131)</w:t>
            </w:r>
          </w:p>
        </w:tc>
        <w:tc>
          <w:tcPr>
            <w:tcW w:w="2481" w:type="dxa"/>
          </w:tcPr>
          <w:p w14:paraId="20A016B4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soning - not alcohol/drug related (171)</w:t>
            </w:r>
          </w:p>
        </w:tc>
      </w:tr>
      <w:tr w:rsidR="0073633D" w:rsidRPr="00F0360C" w14:paraId="0EAAC2F7" w14:textId="77777777" w:rsidTr="002F7187">
        <w:tc>
          <w:tcPr>
            <w:tcW w:w="1215" w:type="dxa"/>
          </w:tcPr>
          <w:p w14:paraId="179B2F75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2666" w:type="dxa"/>
          </w:tcPr>
          <w:p w14:paraId="377850A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our/child birth (7)</w:t>
            </w:r>
          </w:p>
        </w:tc>
        <w:tc>
          <w:tcPr>
            <w:tcW w:w="2657" w:type="dxa"/>
          </w:tcPr>
          <w:p w14:paraId="1DBA020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bites/insect stings (63)</w:t>
            </w:r>
          </w:p>
        </w:tc>
        <w:tc>
          <w:tcPr>
            <w:tcW w:w="2481" w:type="dxa"/>
          </w:tcPr>
          <w:p w14:paraId="03EBF88C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bites/insect stings (67)</w:t>
            </w:r>
          </w:p>
        </w:tc>
      </w:tr>
      <w:tr w:rsidR="0073633D" w:rsidRPr="00F0360C" w14:paraId="4BB43F6F" w14:textId="77777777" w:rsidTr="002F7187">
        <w:tc>
          <w:tcPr>
            <w:tcW w:w="1215" w:type="dxa"/>
          </w:tcPr>
          <w:p w14:paraId="480648BC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2666" w:type="dxa"/>
          </w:tcPr>
          <w:p w14:paraId="34212752" w14:textId="77777777" w:rsidR="0073633D" w:rsidRPr="00F0360C" w:rsidRDefault="0073633D" w:rsidP="002F718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bites/insect stings (4)</w:t>
            </w:r>
          </w:p>
          <w:p w14:paraId="76EE3227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hermia/heat stroke (4)</w:t>
            </w:r>
          </w:p>
        </w:tc>
        <w:tc>
          <w:tcPr>
            <w:tcW w:w="2657" w:type="dxa"/>
          </w:tcPr>
          <w:p w14:paraId="2B06F94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ermia (54)</w:t>
            </w:r>
          </w:p>
        </w:tc>
        <w:tc>
          <w:tcPr>
            <w:tcW w:w="2481" w:type="dxa"/>
          </w:tcPr>
          <w:p w14:paraId="4596F7FB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ermia (63)</w:t>
            </w:r>
          </w:p>
        </w:tc>
      </w:tr>
      <w:tr w:rsidR="0073633D" w:rsidRPr="00F0360C" w14:paraId="6D7F74CF" w14:textId="77777777" w:rsidTr="002F7187">
        <w:trPr>
          <w:trHeight w:val="416"/>
        </w:trPr>
        <w:tc>
          <w:tcPr>
            <w:tcW w:w="1215" w:type="dxa"/>
          </w:tcPr>
          <w:p w14:paraId="5CF26AB3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2666" w:type="dxa"/>
          </w:tcPr>
          <w:p w14:paraId="5AF44C0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wning (2)</w:t>
            </w:r>
          </w:p>
        </w:tc>
        <w:tc>
          <w:tcPr>
            <w:tcW w:w="2657" w:type="dxa"/>
          </w:tcPr>
          <w:p w14:paraId="6914FA0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wning (41)</w:t>
            </w:r>
          </w:p>
        </w:tc>
        <w:tc>
          <w:tcPr>
            <w:tcW w:w="2481" w:type="dxa"/>
          </w:tcPr>
          <w:p w14:paraId="64C826A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wning (43)</w:t>
            </w:r>
          </w:p>
        </w:tc>
      </w:tr>
      <w:tr w:rsidR="0073633D" w:rsidRPr="00F0360C" w14:paraId="0A1D7D49" w14:textId="77777777" w:rsidTr="002F7187">
        <w:tc>
          <w:tcPr>
            <w:tcW w:w="1215" w:type="dxa"/>
          </w:tcPr>
          <w:p w14:paraId="4DB1267B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2666" w:type="dxa"/>
          </w:tcPr>
          <w:p w14:paraId="201E0B23" w14:textId="77777777" w:rsidR="0073633D" w:rsidRPr="00F0360C" w:rsidRDefault="0073633D" w:rsidP="002F718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disaster/mass-casualty incident (1)</w:t>
            </w:r>
          </w:p>
          <w:p w14:paraId="3B9DF802" w14:textId="77777777" w:rsidR="0073633D" w:rsidRPr="00F0360C" w:rsidRDefault="0073633D" w:rsidP="002F71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icals/gasses/</w:t>
            </w:r>
          </w:p>
          <w:p w14:paraId="36404AB4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BRNe (1)</w:t>
            </w:r>
          </w:p>
        </w:tc>
        <w:tc>
          <w:tcPr>
            <w:tcW w:w="2657" w:type="dxa"/>
          </w:tcPr>
          <w:p w14:paraId="5B7EBD6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disaster/mass-casualty incident (24)</w:t>
            </w:r>
          </w:p>
        </w:tc>
        <w:tc>
          <w:tcPr>
            <w:tcW w:w="2481" w:type="dxa"/>
          </w:tcPr>
          <w:p w14:paraId="2834BC0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jor disaster/mass-casualty incident (25)</w:t>
            </w:r>
          </w:p>
        </w:tc>
      </w:tr>
      <w:tr w:rsidR="0073633D" w:rsidRPr="00F0360C" w14:paraId="7B71C0BB" w14:textId="77777777" w:rsidTr="002F7187">
        <w:trPr>
          <w:trHeight w:val="351"/>
        </w:trPr>
        <w:tc>
          <w:tcPr>
            <w:tcW w:w="1215" w:type="dxa"/>
          </w:tcPr>
          <w:p w14:paraId="285C03DB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2666" w:type="dxa"/>
          </w:tcPr>
          <w:p w14:paraId="6D0CB41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7" w:type="dxa"/>
          </w:tcPr>
          <w:p w14:paraId="1B658D6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ing accident (19)</w:t>
            </w:r>
          </w:p>
        </w:tc>
        <w:tc>
          <w:tcPr>
            <w:tcW w:w="2481" w:type="dxa"/>
          </w:tcPr>
          <w:p w14:paraId="21EF7BEC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ing accident (19)</w:t>
            </w:r>
          </w:p>
        </w:tc>
      </w:tr>
      <w:tr w:rsidR="0073633D" w:rsidRPr="00F0360C" w14:paraId="2B6F58F2" w14:textId="77777777" w:rsidTr="002F7187">
        <w:tc>
          <w:tcPr>
            <w:tcW w:w="1215" w:type="dxa"/>
          </w:tcPr>
          <w:p w14:paraId="55FBC862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2666" w:type="dxa"/>
          </w:tcPr>
          <w:p w14:paraId="37433A95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7" w:type="dxa"/>
          </w:tcPr>
          <w:p w14:paraId="292B3DF2" w14:textId="77777777" w:rsidR="0073633D" w:rsidRPr="00F0360C" w:rsidRDefault="0073633D" w:rsidP="002F71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icals/gases/</w:t>
            </w:r>
          </w:p>
          <w:p w14:paraId="7AF4424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BRNe (14)</w:t>
            </w:r>
          </w:p>
        </w:tc>
        <w:tc>
          <w:tcPr>
            <w:tcW w:w="2481" w:type="dxa"/>
          </w:tcPr>
          <w:p w14:paraId="079EB38C" w14:textId="77777777" w:rsidR="0073633D" w:rsidRPr="00F0360C" w:rsidRDefault="0073633D" w:rsidP="002F71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icals/gases/</w:t>
            </w:r>
          </w:p>
          <w:p w14:paraId="6E5AC61E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BRNe (15)</w:t>
            </w: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Hyperthermia/heat stroke (15)</w:t>
            </w:r>
          </w:p>
        </w:tc>
      </w:tr>
      <w:tr w:rsidR="0073633D" w:rsidRPr="00F0360C" w14:paraId="231C6EFC" w14:textId="77777777" w:rsidTr="002F7187">
        <w:tc>
          <w:tcPr>
            <w:tcW w:w="1215" w:type="dxa"/>
          </w:tcPr>
          <w:p w14:paraId="69B4130E" w14:textId="77777777" w:rsidR="0073633D" w:rsidRPr="00F0360C" w:rsidRDefault="0073633D" w:rsidP="002F71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36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2666" w:type="dxa"/>
          </w:tcPr>
          <w:p w14:paraId="3C4BE371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7" w:type="dxa"/>
          </w:tcPr>
          <w:p w14:paraId="46613A58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36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hermia/heat stroke (11)</w:t>
            </w:r>
          </w:p>
        </w:tc>
        <w:tc>
          <w:tcPr>
            <w:tcW w:w="2481" w:type="dxa"/>
          </w:tcPr>
          <w:p w14:paraId="1B082913" w14:textId="77777777" w:rsidR="0073633D" w:rsidRPr="00F0360C" w:rsidRDefault="0073633D" w:rsidP="002F71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4DA6C0D" w14:textId="77777777" w:rsidR="0073633D" w:rsidRPr="00F0360C" w:rsidRDefault="0073633D" w:rsidP="0073633D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F0360C">
        <w:rPr>
          <w:rFonts w:ascii="Times New Roman" w:eastAsia="Times New Roman" w:hAnsi="Times New Roman" w:cs="Times New Roman"/>
          <w:b/>
        </w:rPr>
        <w:br/>
      </w:r>
    </w:p>
    <w:p w14:paraId="1A6FF289" w14:textId="77777777" w:rsidR="0073633D" w:rsidRPr="006920D8" w:rsidRDefault="0073633D" w:rsidP="0073633D">
      <w:pPr>
        <w:spacing w:line="240" w:lineRule="auto"/>
        <w:rPr>
          <w:rFonts w:ascii="Times New Roman" w:hAnsi="Times New Roman" w:cs="Times New Roman"/>
          <w:color w:val="555555"/>
          <w:sz w:val="20"/>
          <w:szCs w:val="20"/>
          <w:highlight w:val="white"/>
        </w:rPr>
      </w:pPr>
    </w:p>
    <w:p w14:paraId="53B83401" w14:textId="77777777" w:rsidR="00091EB2" w:rsidRDefault="007E1B44"/>
    <w:sectPr w:rsidR="00091EB2">
      <w:footerReference w:type="default" r:id="rId4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00E53C" w14:textId="0787E7AC" w:rsidR="00BC605D" w:rsidRPr="00F0360C" w:rsidRDefault="007E1B44">
    <w:pPr>
      <w:jc w:val="right"/>
    </w:pPr>
    <w:r w:rsidRPr="00F0360C">
      <w:fldChar w:fldCharType="begin"/>
    </w:r>
    <w:r w:rsidRPr="00F0360C">
      <w:instrText>PAGE</w:instrText>
    </w:r>
    <w:r w:rsidRPr="00F0360C">
      <w:fldChar w:fldCharType="separate"/>
    </w:r>
    <w:r>
      <w:rPr>
        <w:noProof/>
      </w:rPr>
      <w:t>1</w:t>
    </w:r>
    <w:r w:rsidRPr="00F0360C"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33D"/>
    <w:rsid w:val="0073633D"/>
    <w:rsid w:val="007E1B44"/>
    <w:rsid w:val="009C1C59"/>
    <w:rsid w:val="00BE5366"/>
    <w:rsid w:val="00C8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BD18A"/>
  <w15:chartTrackingRefBased/>
  <w15:docId w15:val="{D17856A0-CB01-40D3-8B0B-9346E85CC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33D"/>
    <w:pPr>
      <w:spacing w:after="0" w:line="276" w:lineRule="auto"/>
    </w:pPr>
    <w:rPr>
      <w:rFonts w:ascii="Arial" w:eastAsia="Arial" w:hAnsi="Arial" w:cs="Arial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3633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73633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3633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3633D"/>
    <w:rPr>
      <w:rFonts w:ascii="Arial" w:eastAsia="Arial" w:hAnsi="Arial" w:cs="Arial"/>
      <w:sz w:val="20"/>
      <w:szCs w:val="20"/>
      <w:lang w:val="en-GB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363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633D"/>
    <w:rPr>
      <w:rFonts w:ascii="Segoe UI" w:eastAsia="Arial" w:hAnsi="Segoe UI" w:cs="Segoe UI"/>
      <w:sz w:val="18"/>
      <w:szCs w:val="18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2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tebø, Guttorm</dc:creator>
  <cp:keywords/>
  <dc:description/>
  <cp:lastModifiedBy>Brattebø, Guttorm</cp:lastModifiedBy>
  <cp:revision>2</cp:revision>
  <dcterms:created xsi:type="dcterms:W3CDTF">2024-05-15T20:43:00Z</dcterms:created>
  <dcterms:modified xsi:type="dcterms:W3CDTF">2024-05-15T20:43:00Z</dcterms:modified>
</cp:coreProperties>
</file>